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693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418"/>
        <w:gridCol w:w="1276"/>
        <w:gridCol w:w="2268"/>
        <w:gridCol w:w="1820"/>
        <w:gridCol w:w="1076"/>
      </w:tblGrid>
      <w:tr w:rsidR="00DB657E" w:rsidRPr="00DB657E" w14:paraId="7DAE9640" w14:textId="77777777" w:rsidTr="00B0221C">
        <w:trPr>
          <w:trHeight w:val="307"/>
        </w:trPr>
        <w:tc>
          <w:tcPr>
            <w:tcW w:w="1418" w:type="dxa"/>
            <w:vMerge w:val="restart"/>
            <w:shd w:val="clear" w:color="auto" w:fill="E8E8E8" w:themeFill="background2"/>
            <w:vAlign w:val="center"/>
          </w:tcPr>
          <w:p w14:paraId="45B52718" w14:textId="77777777" w:rsidR="00DB657E" w:rsidRPr="00DB657E" w:rsidRDefault="00DB657E" w:rsidP="00DB65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ticipant </w:t>
            </w:r>
          </w:p>
        </w:tc>
        <w:tc>
          <w:tcPr>
            <w:tcW w:w="4111" w:type="dxa"/>
            <w:gridSpan w:val="3"/>
            <w:shd w:val="clear" w:color="auto" w:fill="E8E8E8" w:themeFill="background2"/>
            <w:vAlign w:val="center"/>
          </w:tcPr>
          <w:p w14:paraId="51A9AFFD" w14:textId="77777777" w:rsidR="00DB657E" w:rsidRPr="00DB657E" w:rsidRDefault="00DB657E" w:rsidP="00DB65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SI Score</w:t>
            </w:r>
          </w:p>
        </w:tc>
        <w:tc>
          <w:tcPr>
            <w:tcW w:w="5164" w:type="dxa"/>
            <w:gridSpan w:val="3"/>
            <w:shd w:val="clear" w:color="auto" w:fill="E8E8E8" w:themeFill="background2"/>
          </w:tcPr>
          <w:p w14:paraId="75D168CE" w14:textId="77777777" w:rsidR="00DB657E" w:rsidRPr="00DB657E" w:rsidRDefault="00DB657E" w:rsidP="00DB65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mptom Check-In Score*</w:t>
            </w:r>
          </w:p>
        </w:tc>
      </w:tr>
      <w:tr w:rsidR="00DB657E" w:rsidRPr="00DB657E" w14:paraId="04BA562D" w14:textId="77777777" w:rsidTr="00B0221C">
        <w:trPr>
          <w:trHeight w:val="307"/>
        </w:trPr>
        <w:tc>
          <w:tcPr>
            <w:tcW w:w="1418" w:type="dxa"/>
            <w:vMerge/>
          </w:tcPr>
          <w:p w14:paraId="2DC7195A" w14:textId="77777777" w:rsidR="00DB657E" w:rsidRPr="00DB657E" w:rsidRDefault="00DB657E" w:rsidP="00DB65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E8E8E8" w:themeFill="background2"/>
          </w:tcPr>
          <w:p w14:paraId="4A244E2A" w14:textId="77777777" w:rsidR="00DB657E" w:rsidRPr="00DB657E" w:rsidRDefault="00DB657E" w:rsidP="00DB65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Assessment</w:t>
            </w:r>
          </w:p>
        </w:tc>
        <w:tc>
          <w:tcPr>
            <w:tcW w:w="1418" w:type="dxa"/>
            <w:shd w:val="clear" w:color="auto" w:fill="E8E8E8" w:themeFill="background2"/>
          </w:tcPr>
          <w:p w14:paraId="6DD76B22" w14:textId="77777777" w:rsidR="00DB657E" w:rsidRPr="00DB657E" w:rsidRDefault="00DB657E" w:rsidP="00DB65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-Assessment</w:t>
            </w:r>
          </w:p>
        </w:tc>
        <w:tc>
          <w:tcPr>
            <w:tcW w:w="1276" w:type="dxa"/>
            <w:shd w:val="clear" w:color="auto" w:fill="E8E8E8" w:themeFill="background2"/>
          </w:tcPr>
          <w:p w14:paraId="7C35FB4C" w14:textId="77777777" w:rsidR="00DB657E" w:rsidRPr="00DB657E" w:rsidRDefault="00DB657E" w:rsidP="00DB65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nge</w:t>
            </w:r>
          </w:p>
        </w:tc>
        <w:tc>
          <w:tcPr>
            <w:tcW w:w="2268" w:type="dxa"/>
            <w:shd w:val="clear" w:color="auto" w:fill="E8E8E8" w:themeFill="background2"/>
          </w:tcPr>
          <w:p w14:paraId="3DF68DDE" w14:textId="77777777" w:rsidR="00DB657E" w:rsidRPr="00DB657E" w:rsidRDefault="00DB657E" w:rsidP="00DB65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Letter Level</w:t>
            </w:r>
          </w:p>
        </w:tc>
        <w:tc>
          <w:tcPr>
            <w:tcW w:w="1820" w:type="dxa"/>
            <w:shd w:val="clear" w:color="auto" w:fill="E8E8E8" w:themeFill="background2"/>
          </w:tcPr>
          <w:p w14:paraId="36AD4FD8" w14:textId="77777777" w:rsidR="00DB657E" w:rsidRPr="00DB657E" w:rsidRDefault="00DB657E" w:rsidP="00DB65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ercise Level</w:t>
            </w:r>
          </w:p>
        </w:tc>
        <w:tc>
          <w:tcPr>
            <w:tcW w:w="1076" w:type="dxa"/>
            <w:shd w:val="clear" w:color="auto" w:fill="E8E8E8" w:themeFill="background2"/>
          </w:tcPr>
          <w:p w14:paraId="31DCF546" w14:textId="77777777" w:rsidR="00DB657E" w:rsidRPr="00DB657E" w:rsidRDefault="00DB657E" w:rsidP="00DB65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op Level</w:t>
            </w:r>
          </w:p>
        </w:tc>
      </w:tr>
      <w:tr w:rsidR="00DB657E" w:rsidRPr="00DB657E" w14:paraId="4AF0A076" w14:textId="77777777" w:rsidTr="00B0221C">
        <w:trPr>
          <w:trHeight w:val="296"/>
        </w:trPr>
        <w:tc>
          <w:tcPr>
            <w:tcW w:w="1418" w:type="dxa"/>
          </w:tcPr>
          <w:p w14:paraId="7B88A45B" w14:textId="77777777" w:rsidR="00DB657E" w:rsidRPr="00DB657E" w:rsidRDefault="00DB657E" w:rsidP="00DB6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Y1</w:t>
            </w:r>
          </w:p>
        </w:tc>
        <w:tc>
          <w:tcPr>
            <w:tcW w:w="1417" w:type="dxa"/>
          </w:tcPr>
          <w:p w14:paraId="4416371C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8" w:type="dxa"/>
          </w:tcPr>
          <w:p w14:paraId="234D1759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</w:tcPr>
          <w:p w14:paraId="5F857391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1DAF7165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0" w:type="dxa"/>
          </w:tcPr>
          <w:p w14:paraId="6E9E02DC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6" w:type="dxa"/>
          </w:tcPr>
          <w:p w14:paraId="3EE0A397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B657E" w:rsidRPr="00DB657E" w14:paraId="16C71FBE" w14:textId="77777777" w:rsidTr="00B0221C">
        <w:trPr>
          <w:trHeight w:val="307"/>
        </w:trPr>
        <w:tc>
          <w:tcPr>
            <w:tcW w:w="1418" w:type="dxa"/>
          </w:tcPr>
          <w:p w14:paraId="0C48A916" w14:textId="77777777" w:rsidR="00DB657E" w:rsidRPr="00DB657E" w:rsidRDefault="00DB657E" w:rsidP="00DB6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Y2</w:t>
            </w:r>
          </w:p>
        </w:tc>
        <w:tc>
          <w:tcPr>
            <w:tcW w:w="1417" w:type="dxa"/>
          </w:tcPr>
          <w:p w14:paraId="5A8B58C7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</w:tcPr>
          <w:p w14:paraId="2ED9B571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14:paraId="71128025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6DCB124F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0" w:type="dxa"/>
          </w:tcPr>
          <w:p w14:paraId="228A5F1B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6" w:type="dxa"/>
          </w:tcPr>
          <w:p w14:paraId="316F52C5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B657E" w:rsidRPr="00DB657E" w14:paraId="0293C2EA" w14:textId="77777777" w:rsidTr="00B0221C">
        <w:trPr>
          <w:trHeight w:val="296"/>
        </w:trPr>
        <w:tc>
          <w:tcPr>
            <w:tcW w:w="1418" w:type="dxa"/>
          </w:tcPr>
          <w:p w14:paraId="70197D22" w14:textId="77777777" w:rsidR="00DB657E" w:rsidRPr="00DB657E" w:rsidRDefault="00DB657E" w:rsidP="00DB6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Y3</w:t>
            </w:r>
          </w:p>
        </w:tc>
        <w:tc>
          <w:tcPr>
            <w:tcW w:w="1417" w:type="dxa"/>
          </w:tcPr>
          <w:p w14:paraId="1CE27BA3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8" w:type="dxa"/>
          </w:tcPr>
          <w:p w14:paraId="37ADE07A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24896E01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2268" w:type="dxa"/>
          </w:tcPr>
          <w:p w14:paraId="474DF35B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0" w:type="dxa"/>
          </w:tcPr>
          <w:p w14:paraId="147DBF7B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6" w:type="dxa"/>
          </w:tcPr>
          <w:p w14:paraId="372787DC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B657E" w:rsidRPr="00DB657E" w14:paraId="788FD4DC" w14:textId="77777777" w:rsidTr="00B0221C">
        <w:trPr>
          <w:trHeight w:val="307"/>
        </w:trPr>
        <w:tc>
          <w:tcPr>
            <w:tcW w:w="1418" w:type="dxa"/>
          </w:tcPr>
          <w:p w14:paraId="79A94320" w14:textId="77777777" w:rsidR="00DB657E" w:rsidRPr="00DB657E" w:rsidRDefault="00DB657E" w:rsidP="00DB6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Y4</w:t>
            </w:r>
          </w:p>
        </w:tc>
        <w:tc>
          <w:tcPr>
            <w:tcW w:w="1417" w:type="dxa"/>
          </w:tcPr>
          <w:p w14:paraId="6D8124B3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8" w:type="dxa"/>
          </w:tcPr>
          <w:p w14:paraId="0E69E489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76" w:type="dxa"/>
          </w:tcPr>
          <w:p w14:paraId="0F7118D7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+14</w:t>
            </w:r>
          </w:p>
        </w:tc>
        <w:tc>
          <w:tcPr>
            <w:tcW w:w="2268" w:type="dxa"/>
          </w:tcPr>
          <w:p w14:paraId="00D2A502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0" w:type="dxa"/>
          </w:tcPr>
          <w:p w14:paraId="2C10FA58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6" w:type="dxa"/>
          </w:tcPr>
          <w:p w14:paraId="2260D9CA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B657E" w:rsidRPr="00DB657E" w14:paraId="726D7A28" w14:textId="77777777" w:rsidTr="00B0221C">
        <w:trPr>
          <w:trHeight w:val="307"/>
        </w:trPr>
        <w:tc>
          <w:tcPr>
            <w:tcW w:w="1418" w:type="dxa"/>
          </w:tcPr>
          <w:p w14:paraId="40E60681" w14:textId="77777777" w:rsidR="00DB657E" w:rsidRPr="00DB657E" w:rsidRDefault="00DB657E" w:rsidP="00DB6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Y5</w:t>
            </w:r>
          </w:p>
        </w:tc>
        <w:tc>
          <w:tcPr>
            <w:tcW w:w="1417" w:type="dxa"/>
          </w:tcPr>
          <w:p w14:paraId="5394476C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8" w:type="dxa"/>
          </w:tcPr>
          <w:p w14:paraId="7A84DBCA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14:paraId="55F0C141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2268" w:type="dxa"/>
          </w:tcPr>
          <w:p w14:paraId="1032B19C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0" w:type="dxa"/>
          </w:tcPr>
          <w:p w14:paraId="03D45CBB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6" w:type="dxa"/>
          </w:tcPr>
          <w:p w14:paraId="04F6281C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B657E" w:rsidRPr="00DB657E" w14:paraId="20CCA37F" w14:textId="77777777" w:rsidTr="00B0221C">
        <w:trPr>
          <w:trHeight w:val="296"/>
        </w:trPr>
        <w:tc>
          <w:tcPr>
            <w:tcW w:w="1418" w:type="dxa"/>
          </w:tcPr>
          <w:p w14:paraId="6CF45560" w14:textId="77777777" w:rsidR="00DB657E" w:rsidRPr="00DB657E" w:rsidRDefault="00DB657E" w:rsidP="00DB6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Y6</w:t>
            </w:r>
          </w:p>
        </w:tc>
        <w:tc>
          <w:tcPr>
            <w:tcW w:w="1417" w:type="dxa"/>
          </w:tcPr>
          <w:p w14:paraId="747C4606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8" w:type="dxa"/>
          </w:tcPr>
          <w:p w14:paraId="5E9741A6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</w:tcPr>
          <w:p w14:paraId="6BBE65AD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2268" w:type="dxa"/>
          </w:tcPr>
          <w:p w14:paraId="024F9F07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0" w:type="dxa"/>
          </w:tcPr>
          <w:p w14:paraId="439488B7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6" w:type="dxa"/>
          </w:tcPr>
          <w:p w14:paraId="344D9EAA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B657E" w:rsidRPr="00DB657E" w14:paraId="33CF312E" w14:textId="77777777" w:rsidTr="00B0221C">
        <w:trPr>
          <w:trHeight w:val="307"/>
        </w:trPr>
        <w:tc>
          <w:tcPr>
            <w:tcW w:w="1418" w:type="dxa"/>
          </w:tcPr>
          <w:p w14:paraId="65A8FA67" w14:textId="77777777" w:rsidR="00DB657E" w:rsidRPr="00DB657E" w:rsidRDefault="00DB657E" w:rsidP="00DB6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Y7</w:t>
            </w:r>
          </w:p>
        </w:tc>
        <w:tc>
          <w:tcPr>
            <w:tcW w:w="1417" w:type="dxa"/>
          </w:tcPr>
          <w:p w14:paraId="1E9B3542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</w:tcPr>
          <w:p w14:paraId="4356F7C6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7A6C35C0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2268" w:type="dxa"/>
          </w:tcPr>
          <w:p w14:paraId="24570A40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0" w:type="dxa"/>
          </w:tcPr>
          <w:p w14:paraId="3A310AB3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6" w:type="dxa"/>
          </w:tcPr>
          <w:p w14:paraId="06743984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B657E" w:rsidRPr="00DB657E" w14:paraId="70140394" w14:textId="77777777" w:rsidTr="00B0221C">
        <w:trPr>
          <w:trHeight w:val="296"/>
        </w:trPr>
        <w:tc>
          <w:tcPr>
            <w:tcW w:w="1418" w:type="dxa"/>
          </w:tcPr>
          <w:p w14:paraId="2E9E7C57" w14:textId="77777777" w:rsidR="00DB657E" w:rsidRPr="00DB657E" w:rsidRDefault="00DB657E" w:rsidP="00DB6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Y8</w:t>
            </w:r>
          </w:p>
        </w:tc>
        <w:tc>
          <w:tcPr>
            <w:tcW w:w="1417" w:type="dxa"/>
          </w:tcPr>
          <w:p w14:paraId="1114EC27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</w:tcPr>
          <w:p w14:paraId="6AB43FC6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14:paraId="1FFF8432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2268" w:type="dxa"/>
          </w:tcPr>
          <w:p w14:paraId="287F2FE8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0" w:type="dxa"/>
          </w:tcPr>
          <w:p w14:paraId="325DA489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6" w:type="dxa"/>
          </w:tcPr>
          <w:p w14:paraId="4D7DD9A9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B657E" w:rsidRPr="00DB657E" w14:paraId="0DE6F486" w14:textId="77777777" w:rsidTr="00B0221C">
        <w:trPr>
          <w:trHeight w:val="307"/>
        </w:trPr>
        <w:tc>
          <w:tcPr>
            <w:tcW w:w="1418" w:type="dxa"/>
          </w:tcPr>
          <w:p w14:paraId="4ADA4724" w14:textId="77777777" w:rsidR="00DB657E" w:rsidRPr="00DB657E" w:rsidRDefault="00DB657E" w:rsidP="00DB6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Y9</w:t>
            </w:r>
          </w:p>
        </w:tc>
        <w:tc>
          <w:tcPr>
            <w:tcW w:w="1417" w:type="dxa"/>
          </w:tcPr>
          <w:p w14:paraId="32E80C04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8" w:type="dxa"/>
          </w:tcPr>
          <w:p w14:paraId="0B21CA6D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14:paraId="2A5F6A53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2268" w:type="dxa"/>
          </w:tcPr>
          <w:p w14:paraId="297ECADF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0" w:type="dxa"/>
          </w:tcPr>
          <w:p w14:paraId="003982E4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6" w:type="dxa"/>
          </w:tcPr>
          <w:p w14:paraId="395F08F2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B657E" w:rsidRPr="00DB657E" w14:paraId="28FAB972" w14:textId="77777777" w:rsidTr="00B0221C">
        <w:trPr>
          <w:trHeight w:val="307"/>
        </w:trPr>
        <w:tc>
          <w:tcPr>
            <w:tcW w:w="1418" w:type="dxa"/>
          </w:tcPr>
          <w:p w14:paraId="703F7AEA" w14:textId="77777777" w:rsidR="00DB657E" w:rsidRPr="00DB657E" w:rsidRDefault="00DB657E" w:rsidP="00DB6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Y10</w:t>
            </w:r>
          </w:p>
        </w:tc>
        <w:tc>
          <w:tcPr>
            <w:tcW w:w="1417" w:type="dxa"/>
          </w:tcPr>
          <w:p w14:paraId="4E5B52BA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8" w:type="dxa"/>
          </w:tcPr>
          <w:p w14:paraId="20817CD1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14:paraId="229E3033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2268" w:type="dxa"/>
          </w:tcPr>
          <w:p w14:paraId="29ABD8F0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0" w:type="dxa"/>
          </w:tcPr>
          <w:p w14:paraId="40AE42CF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6" w:type="dxa"/>
          </w:tcPr>
          <w:p w14:paraId="7845CDF2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B657E" w:rsidRPr="00DB657E" w14:paraId="1112620C" w14:textId="77777777" w:rsidTr="00B0221C">
        <w:trPr>
          <w:trHeight w:val="296"/>
        </w:trPr>
        <w:tc>
          <w:tcPr>
            <w:tcW w:w="1418" w:type="dxa"/>
          </w:tcPr>
          <w:p w14:paraId="35A9200F" w14:textId="77777777" w:rsidR="00DB657E" w:rsidRPr="00DB657E" w:rsidRDefault="00DB657E" w:rsidP="00DB6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417" w:type="dxa"/>
          </w:tcPr>
          <w:p w14:paraId="343FAA87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10.5 (5-14)</w:t>
            </w:r>
          </w:p>
        </w:tc>
        <w:tc>
          <w:tcPr>
            <w:tcW w:w="1418" w:type="dxa"/>
          </w:tcPr>
          <w:p w14:paraId="097DD709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6 (5-12)</w:t>
            </w:r>
          </w:p>
        </w:tc>
        <w:tc>
          <w:tcPr>
            <w:tcW w:w="1276" w:type="dxa"/>
          </w:tcPr>
          <w:p w14:paraId="3BAF2D84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-3.5 (-5-0)</w:t>
            </w:r>
          </w:p>
        </w:tc>
        <w:tc>
          <w:tcPr>
            <w:tcW w:w="2268" w:type="dxa"/>
          </w:tcPr>
          <w:p w14:paraId="4A71F21A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0 (0-1)</w:t>
            </w:r>
          </w:p>
        </w:tc>
        <w:tc>
          <w:tcPr>
            <w:tcW w:w="1820" w:type="dxa"/>
          </w:tcPr>
          <w:p w14:paraId="10619E6C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0 (0-1)</w:t>
            </w:r>
          </w:p>
        </w:tc>
        <w:tc>
          <w:tcPr>
            <w:tcW w:w="1076" w:type="dxa"/>
          </w:tcPr>
          <w:p w14:paraId="0C0759F2" w14:textId="77777777" w:rsidR="00DB657E" w:rsidRPr="00DB657E" w:rsidRDefault="00DB657E" w:rsidP="00DB6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57E">
              <w:rPr>
                <w:rFonts w:ascii="Times New Roman" w:hAnsi="Times New Roman" w:cs="Times New Roman"/>
                <w:sz w:val="24"/>
                <w:szCs w:val="24"/>
              </w:rPr>
              <w:t>0 (0-1)</w:t>
            </w:r>
          </w:p>
        </w:tc>
      </w:tr>
    </w:tbl>
    <w:p w14:paraId="094824A1" w14:textId="062A584A" w:rsidR="00DB657E" w:rsidRPr="00DB657E" w:rsidRDefault="00DB657E" w:rsidP="00DB657E">
      <w:pPr>
        <w:ind w:left="-567" w:right="-279"/>
        <w:rPr>
          <w:rFonts w:ascii="Times New Roman" w:hAnsi="Times New Roman" w:cs="Times New Roman"/>
          <w:sz w:val="24"/>
          <w:szCs w:val="24"/>
        </w:rPr>
      </w:pPr>
      <w:r w:rsidRPr="00DB657E">
        <w:rPr>
          <w:rFonts w:ascii="Times New Roman" w:hAnsi="Times New Roman" w:cs="Times New Roman"/>
          <w:sz w:val="24"/>
          <w:szCs w:val="24"/>
        </w:rPr>
        <w:t>*0 = No symptoms, 1 = Some symptoms but did not get worse, 2 = Symptoms got worse, 3 = Symptoms so much worse I had to stop.</w:t>
      </w:r>
    </w:p>
    <w:sectPr w:rsidR="00DB657E" w:rsidRPr="00DB65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57E"/>
    <w:rsid w:val="00071D50"/>
    <w:rsid w:val="002377C3"/>
    <w:rsid w:val="002D7916"/>
    <w:rsid w:val="0041556B"/>
    <w:rsid w:val="006A74CB"/>
    <w:rsid w:val="007909CC"/>
    <w:rsid w:val="0091357E"/>
    <w:rsid w:val="00A87102"/>
    <w:rsid w:val="00B87ACE"/>
    <w:rsid w:val="00DB6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274C5C"/>
  <w15:chartTrackingRefBased/>
  <w15:docId w15:val="{3B04C88E-4F3A-4035-8D87-9FDCE3417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65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65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65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65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65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65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65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65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65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65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65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65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65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65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65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65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65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65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65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65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65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65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65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65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65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65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65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65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657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65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382</Characters>
  <Application>Microsoft Office Word</Application>
  <DocSecurity>0</DocSecurity>
  <Lines>127</Lines>
  <Paragraphs>102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Shore</dc:creator>
  <cp:keywords/>
  <dc:description/>
  <cp:lastModifiedBy>Anjana Indu Priya</cp:lastModifiedBy>
  <cp:revision>3</cp:revision>
  <dcterms:created xsi:type="dcterms:W3CDTF">2025-06-05T17:33:00Z</dcterms:created>
  <dcterms:modified xsi:type="dcterms:W3CDTF">2025-11-12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c3ee11-cb18-4de0-9b40-6c7327020cea</vt:lpwstr>
  </property>
</Properties>
</file>